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47048" w14:textId="77777777" w:rsidR="005568C0" w:rsidRPr="008821EA" w:rsidRDefault="005568C0" w:rsidP="005568C0">
      <w:pPr>
        <w:rPr>
          <w:shd w:val="clear" w:color="auto" w:fill="FFFFFF"/>
          <w:lang w:val="en-GB"/>
        </w:rPr>
      </w:pPr>
      <w:r w:rsidRPr="00F7163E">
        <w:rPr>
          <w:b/>
          <w:bCs/>
          <w:shd w:val="clear" w:color="auto" w:fill="FFFFFF"/>
          <w:lang w:val="en-GB"/>
        </w:rPr>
        <w:t>S6 Table</w:t>
      </w:r>
      <w:r>
        <w:rPr>
          <w:b/>
          <w:bCs/>
          <w:shd w:val="clear" w:color="auto" w:fill="FFFFFF"/>
          <w:lang w:val="en-GB"/>
        </w:rPr>
        <w:t xml:space="preserve">. </w:t>
      </w:r>
      <w:r w:rsidRPr="00000641">
        <w:rPr>
          <w:b/>
          <w:bCs/>
          <w:shd w:val="clear" w:color="auto" w:fill="FFFFFF"/>
          <w:lang w:val="en-GB"/>
        </w:rPr>
        <w:t>Quantifying the evidence for the contrasts between experimental conditions using Bayesian mixed models</w:t>
      </w:r>
      <w:r w:rsidRPr="008821EA">
        <w:rPr>
          <w:b/>
          <w:bCs/>
          <w:shd w:val="clear" w:color="auto" w:fill="FFFFFF"/>
          <w:lang w:val="en-GB"/>
        </w:rPr>
        <w:t xml:space="preserve"> using the distribution of final responses alone</w:t>
      </w:r>
    </w:p>
    <w:p w14:paraId="5A543B6B" w14:textId="77777777" w:rsidR="005568C0" w:rsidRDefault="005568C0" w:rsidP="005568C0">
      <w:pPr>
        <w:rPr>
          <w:shd w:val="clear" w:color="auto" w:fill="FFFFFF"/>
          <w:lang w:val="en-GB"/>
        </w:rPr>
      </w:pPr>
    </w:p>
    <w:tbl>
      <w:tblPr>
        <w:tblStyle w:val="TableGridLight"/>
        <w:tblW w:w="8801" w:type="dxa"/>
        <w:tblLayout w:type="fixed"/>
        <w:tblLook w:val="0000" w:firstRow="0" w:lastRow="0" w:firstColumn="0" w:lastColumn="0" w:noHBand="0" w:noVBand="0"/>
      </w:tblPr>
      <w:tblGrid>
        <w:gridCol w:w="3261"/>
        <w:gridCol w:w="1134"/>
        <w:gridCol w:w="992"/>
        <w:gridCol w:w="992"/>
        <w:gridCol w:w="979"/>
        <w:gridCol w:w="1443"/>
      </w:tblGrid>
      <w:tr w:rsidR="005568C0" w:rsidRPr="008B23EC" w14:paraId="23635857" w14:textId="77777777" w:rsidTr="00F665BE">
        <w:trPr>
          <w:trHeight w:val="775"/>
        </w:trPr>
        <w:tc>
          <w:tcPr>
            <w:tcW w:w="3261" w:type="dxa"/>
          </w:tcPr>
          <w:p w14:paraId="6C7859BA" w14:textId="77777777" w:rsidR="005568C0" w:rsidRPr="008B23EC" w:rsidRDefault="005568C0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1134" w:type="dxa"/>
          </w:tcPr>
          <w:p w14:paraId="601716F3" w14:textId="77777777" w:rsidR="005568C0" w:rsidRPr="008B23EC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PE</w:t>
            </w:r>
          </w:p>
        </w:tc>
        <w:tc>
          <w:tcPr>
            <w:tcW w:w="992" w:type="dxa"/>
          </w:tcPr>
          <w:p w14:paraId="70D85525" w14:textId="77777777" w:rsidR="005568C0" w:rsidRPr="008B23EC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92" w:type="dxa"/>
          </w:tcPr>
          <w:p w14:paraId="364769B9" w14:textId="77777777" w:rsidR="005568C0" w:rsidRPr="008B23EC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AD</w:t>
            </w:r>
          </w:p>
        </w:tc>
        <w:tc>
          <w:tcPr>
            <w:tcW w:w="979" w:type="dxa"/>
          </w:tcPr>
          <w:p w14:paraId="6CAFACA8" w14:textId="77777777" w:rsidR="005568C0" w:rsidRPr="008B23EC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2A7F89B1" w14:textId="77777777" w:rsidR="005568C0" w:rsidRPr="008B23EC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443" w:type="dxa"/>
          </w:tcPr>
          <w:p w14:paraId="79D20B10" w14:textId="77777777" w:rsidR="005568C0" w:rsidRPr="008B23EC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09FF54C2" w14:textId="77777777" w:rsidR="005568C0" w:rsidRPr="008B23EC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upper</w:t>
            </w:r>
          </w:p>
        </w:tc>
      </w:tr>
      <w:tr w:rsidR="005568C0" w:rsidRPr="008B23EC" w14:paraId="00AED058" w14:textId="77777777" w:rsidTr="00F665BE">
        <w:trPr>
          <w:trHeight w:val="737"/>
        </w:trPr>
        <w:tc>
          <w:tcPr>
            <w:tcW w:w="3261" w:type="dxa"/>
          </w:tcPr>
          <w:p w14:paraId="3540CE7C" w14:textId="77777777" w:rsidR="005568C0" w:rsidRDefault="005568C0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ain effect: </w:t>
            </w:r>
          </w:p>
          <w:p w14:paraId="123E2C76" w14:textId="77777777" w:rsidR="005568C0" w:rsidRPr="00F03F45" w:rsidRDefault="005568C0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cial information absent VS present</w:t>
            </w:r>
          </w:p>
        </w:tc>
        <w:tc>
          <w:tcPr>
            <w:tcW w:w="1134" w:type="dxa"/>
          </w:tcPr>
          <w:p w14:paraId="763C744B" w14:textId="77777777" w:rsidR="005568C0" w:rsidRPr="00F03F45" w:rsidRDefault="005568C0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9.52</w:t>
            </w:r>
          </w:p>
        </w:tc>
        <w:tc>
          <w:tcPr>
            <w:tcW w:w="992" w:type="dxa"/>
          </w:tcPr>
          <w:p w14:paraId="084661C0" w14:textId="77777777" w:rsidR="005568C0" w:rsidRPr="00F03F45" w:rsidRDefault="005568C0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0F20CA03" w14:textId="77777777" w:rsidR="005568C0" w:rsidRPr="00F03F45" w:rsidRDefault="005568C0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79" w:type="dxa"/>
          </w:tcPr>
          <w:p w14:paraId="77F27E99" w14:textId="77777777" w:rsidR="005568C0" w:rsidRPr="00F03F45" w:rsidRDefault="005568C0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443" w:type="dxa"/>
          </w:tcPr>
          <w:p w14:paraId="2CEFA58D" w14:textId="77777777" w:rsidR="005568C0" w:rsidRPr="00F03F45" w:rsidRDefault="005568C0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5568C0" w:rsidRPr="008B23EC" w14:paraId="03A495FB" w14:textId="77777777" w:rsidTr="00F665BE">
        <w:trPr>
          <w:trHeight w:val="737"/>
        </w:trPr>
        <w:tc>
          <w:tcPr>
            <w:tcW w:w="3261" w:type="dxa"/>
          </w:tcPr>
          <w:p w14:paraId="4D7B6356" w14:textId="77777777" w:rsidR="005568C0" w:rsidRDefault="005568C0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ain effect: </w:t>
            </w:r>
          </w:p>
          <w:p w14:paraId="119EA9E5" w14:textId="77777777" w:rsidR="005568C0" w:rsidRPr="00F03F45" w:rsidRDefault="005568C0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yoff collective VS individual</w:t>
            </w:r>
          </w:p>
        </w:tc>
        <w:tc>
          <w:tcPr>
            <w:tcW w:w="1134" w:type="dxa"/>
          </w:tcPr>
          <w:p w14:paraId="0EE8785B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7.02</w:t>
            </w:r>
          </w:p>
        </w:tc>
        <w:tc>
          <w:tcPr>
            <w:tcW w:w="992" w:type="dxa"/>
          </w:tcPr>
          <w:p w14:paraId="075DFD73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92" w:type="dxa"/>
          </w:tcPr>
          <w:p w14:paraId="3BD0D5B5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79" w:type="dxa"/>
          </w:tcPr>
          <w:p w14:paraId="55A34BAE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.003</w:t>
            </w:r>
          </w:p>
        </w:tc>
        <w:tc>
          <w:tcPr>
            <w:tcW w:w="1443" w:type="dxa"/>
          </w:tcPr>
          <w:p w14:paraId="749B44A0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5568C0" w:rsidRPr="008B23EC" w14:paraId="21B7BC2D" w14:textId="77777777" w:rsidTr="00F665BE">
        <w:trPr>
          <w:trHeight w:val="737"/>
        </w:trPr>
        <w:tc>
          <w:tcPr>
            <w:tcW w:w="3261" w:type="dxa"/>
          </w:tcPr>
          <w:p w14:paraId="5C1A685E" w14:textId="77777777" w:rsidR="005568C0" w:rsidRDefault="005568C0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yoff = collective</w:t>
            </w:r>
          </w:p>
          <w:p w14:paraId="7C22C219" w14:textId="77777777" w:rsidR="005568C0" w:rsidRPr="00F03F45" w:rsidRDefault="005568C0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cial information absent VS present</w:t>
            </w:r>
          </w:p>
        </w:tc>
        <w:tc>
          <w:tcPr>
            <w:tcW w:w="1134" w:type="dxa"/>
          </w:tcPr>
          <w:p w14:paraId="5C7D451F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.32</w:t>
            </w:r>
          </w:p>
        </w:tc>
        <w:tc>
          <w:tcPr>
            <w:tcW w:w="992" w:type="dxa"/>
          </w:tcPr>
          <w:p w14:paraId="4CD1A2D5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14:paraId="2160A6CA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79" w:type="dxa"/>
          </w:tcPr>
          <w:p w14:paraId="13EB4BF5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1443" w:type="dxa"/>
          </w:tcPr>
          <w:p w14:paraId="44CDAECD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5568C0" w:rsidRPr="008B23EC" w14:paraId="1CA9D37E" w14:textId="77777777" w:rsidTr="00F665BE">
        <w:trPr>
          <w:trHeight w:val="737"/>
        </w:trPr>
        <w:tc>
          <w:tcPr>
            <w:tcW w:w="3261" w:type="dxa"/>
          </w:tcPr>
          <w:p w14:paraId="20BACBB0" w14:textId="77777777" w:rsidR="005568C0" w:rsidRDefault="005568C0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ayoff = individual </w:t>
            </w:r>
          </w:p>
          <w:p w14:paraId="3924E166" w14:textId="77777777" w:rsidR="005568C0" w:rsidRPr="00F03F45" w:rsidRDefault="005568C0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cial information absent VS present</w:t>
            </w:r>
          </w:p>
        </w:tc>
        <w:tc>
          <w:tcPr>
            <w:tcW w:w="1134" w:type="dxa"/>
          </w:tcPr>
          <w:p w14:paraId="56E7E450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9.95</w:t>
            </w:r>
          </w:p>
        </w:tc>
        <w:tc>
          <w:tcPr>
            <w:tcW w:w="992" w:type="dxa"/>
          </w:tcPr>
          <w:p w14:paraId="192EBE3C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992" w:type="dxa"/>
          </w:tcPr>
          <w:p w14:paraId="3144D03A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79" w:type="dxa"/>
          </w:tcPr>
          <w:p w14:paraId="37F4FF09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443" w:type="dxa"/>
          </w:tcPr>
          <w:p w14:paraId="4CE8DE6D" w14:textId="77777777" w:rsidR="005568C0" w:rsidRPr="00F03F45" w:rsidRDefault="005568C0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</w:tbl>
    <w:p w14:paraId="3A233EB9" w14:textId="77777777" w:rsidR="005568C0" w:rsidRDefault="005568C0" w:rsidP="005568C0">
      <w:pPr>
        <w:rPr>
          <w:b/>
          <w:shd w:val="clear" w:color="auto" w:fill="FFFFFF"/>
          <w:lang w:val="en-GB"/>
        </w:rPr>
      </w:pPr>
    </w:p>
    <w:p w14:paraId="4BFD0C45" w14:textId="77777777" w:rsidR="00935314" w:rsidRDefault="00935314">
      <w:bookmarkStart w:id="0" w:name="_GoBack"/>
      <w:bookmarkEnd w:id="0"/>
    </w:p>
    <w:sectPr w:rsidR="00935314" w:rsidSect="0070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8C0"/>
    <w:rsid w:val="005568C0"/>
    <w:rsid w:val="00703DD3"/>
    <w:rsid w:val="0093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04AA3"/>
  <w14:defaultImageDpi w14:val="32767"/>
  <w15:chartTrackingRefBased/>
  <w15:docId w15:val="{6A8FB48B-58D5-AB4A-A38C-AB6DF1D5E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5568C0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Bazazi</dc:creator>
  <cp:keywords/>
  <dc:description/>
  <cp:lastModifiedBy>Sepideh Bazazi</cp:lastModifiedBy>
  <cp:revision>1</cp:revision>
  <dcterms:created xsi:type="dcterms:W3CDTF">2019-11-03T21:11:00Z</dcterms:created>
  <dcterms:modified xsi:type="dcterms:W3CDTF">2019-11-03T21:12:00Z</dcterms:modified>
</cp:coreProperties>
</file>